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318C8" w14:textId="01AEEF16" w:rsidR="00B6363F" w:rsidRPr="00093FF9" w:rsidRDefault="00060DA4" w:rsidP="00B6363F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6</w:t>
      </w:r>
      <w:r w:rsidR="00B6363F" w:rsidRPr="00093FF9">
        <w:rPr>
          <w:rFonts w:asciiTheme="majorBidi" w:hAnsiTheme="majorBidi" w:cstheme="majorBidi"/>
        </w:rPr>
        <w:t xml:space="preserve">. Functional annotation of </w:t>
      </w:r>
      <w:r w:rsidR="002207AB">
        <w:rPr>
          <w:rFonts w:asciiTheme="majorBidi" w:hAnsiTheme="majorBidi" w:cstheme="majorBidi"/>
        </w:rPr>
        <w:t>high-risk</w:t>
      </w:r>
      <w:r w:rsidR="00B6363F" w:rsidRPr="00093FF9">
        <w:rPr>
          <w:rFonts w:asciiTheme="majorBidi" w:hAnsiTheme="majorBidi" w:cstheme="majorBidi"/>
        </w:rPr>
        <w:t xml:space="preserve"> splice-disrupt variants by enrichment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2977"/>
        <w:gridCol w:w="2551"/>
        <w:gridCol w:w="5017"/>
      </w:tblGrid>
      <w:tr w:rsidR="00B6363F" w:rsidRPr="005225F0" w14:paraId="4D536530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643A8CE4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</w:pPr>
            <w:r w:rsidRPr="00665D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2977" w:type="dxa"/>
            <w:noWrap/>
            <w:hideMark/>
          </w:tcPr>
          <w:p w14:paraId="353BF7AC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rm description</w:t>
            </w:r>
          </w:p>
        </w:tc>
        <w:tc>
          <w:tcPr>
            <w:tcW w:w="2551" w:type="dxa"/>
            <w:noWrap/>
            <w:hideMark/>
          </w:tcPr>
          <w:p w14:paraId="58994A17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lse discovery rate</w:t>
            </w:r>
          </w:p>
        </w:tc>
        <w:tc>
          <w:tcPr>
            <w:tcW w:w="5017" w:type="dxa"/>
            <w:noWrap/>
            <w:hideMark/>
          </w:tcPr>
          <w:p w14:paraId="0BBC2E93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tching proteins </w:t>
            </w:r>
            <w:proofErr w:type="spellStart"/>
            <w:r w:rsidRPr="00665D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with</w:t>
            </w:r>
            <w:proofErr w:type="spellEnd"/>
            <w:r w:rsidRPr="00665D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lice-disrupt variant</w:t>
            </w:r>
          </w:p>
        </w:tc>
      </w:tr>
      <w:tr w:rsidR="00B6363F" w:rsidRPr="005225F0" w14:paraId="761DEBE6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135DCD97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Biological Process</w:t>
            </w:r>
          </w:p>
        </w:tc>
        <w:tc>
          <w:tcPr>
            <w:tcW w:w="2977" w:type="dxa"/>
            <w:noWrap/>
            <w:hideMark/>
          </w:tcPr>
          <w:p w14:paraId="10A4C398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steroid metabolic process</w:t>
            </w:r>
          </w:p>
        </w:tc>
        <w:tc>
          <w:tcPr>
            <w:tcW w:w="2551" w:type="dxa"/>
            <w:noWrap/>
            <w:hideMark/>
          </w:tcPr>
          <w:p w14:paraId="1BF0585E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018</w:t>
            </w:r>
          </w:p>
        </w:tc>
        <w:tc>
          <w:tcPr>
            <w:tcW w:w="5017" w:type="dxa"/>
            <w:noWrap/>
            <w:hideMark/>
          </w:tcPr>
          <w:p w14:paraId="6E7ABFD3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CFTR,CYP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A1,CYP27A1,CYP2D6,ESR1,LGMN,WWOX</w:t>
            </w:r>
          </w:p>
        </w:tc>
      </w:tr>
      <w:tr w:rsidR="00B6363F" w:rsidRPr="005225F0" w14:paraId="40245625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74EFC645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Biological Process</w:t>
            </w:r>
          </w:p>
        </w:tc>
        <w:tc>
          <w:tcPr>
            <w:tcW w:w="2977" w:type="dxa"/>
            <w:noWrap/>
            <w:hideMark/>
          </w:tcPr>
          <w:p w14:paraId="2D963EAD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lipid metabolic process</w:t>
            </w:r>
          </w:p>
        </w:tc>
        <w:tc>
          <w:tcPr>
            <w:tcW w:w="2551" w:type="dxa"/>
            <w:noWrap/>
            <w:hideMark/>
          </w:tcPr>
          <w:p w14:paraId="77EF4531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5017" w:type="dxa"/>
            <w:noWrap/>
            <w:hideMark/>
          </w:tcPr>
          <w:p w14:paraId="313E5A8B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FT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,CPT1A,CYP1A1,CYP27A1,CYP2D6,EGFR,ESR1,LGMN,WWOX</w:t>
            </w:r>
          </w:p>
        </w:tc>
      </w:tr>
      <w:tr w:rsidR="00B6363F" w:rsidRPr="005225F0" w14:paraId="4FE8C158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4D09A680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Biological Process</w:t>
            </w:r>
          </w:p>
        </w:tc>
        <w:tc>
          <w:tcPr>
            <w:tcW w:w="2977" w:type="dxa"/>
            <w:noWrap/>
            <w:hideMark/>
          </w:tcPr>
          <w:p w14:paraId="06456D45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regulation of mitotic cell cycle</w:t>
            </w:r>
          </w:p>
        </w:tc>
        <w:tc>
          <w:tcPr>
            <w:tcW w:w="2551" w:type="dxa"/>
            <w:noWrap/>
            <w:hideMark/>
          </w:tcPr>
          <w:p w14:paraId="307DB1B4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5017" w:type="dxa"/>
            <w:noWrap/>
            <w:hideMark/>
          </w:tcPr>
          <w:p w14:paraId="611724B9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HEK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2,CYP1A1,EGFR,LGMN,MAEA,MDC1,RB1</w:t>
            </w:r>
          </w:p>
        </w:tc>
      </w:tr>
      <w:tr w:rsidR="00B6363F" w:rsidRPr="005225F0" w14:paraId="0CC9276E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2F4E3BA4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Biological Process</w:t>
            </w:r>
          </w:p>
        </w:tc>
        <w:tc>
          <w:tcPr>
            <w:tcW w:w="2977" w:type="dxa"/>
            <w:noWrap/>
            <w:hideMark/>
          </w:tcPr>
          <w:p w14:paraId="6752C0EB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negative regulation of metabolic process</w:t>
            </w:r>
          </w:p>
        </w:tc>
        <w:tc>
          <w:tcPr>
            <w:tcW w:w="2551" w:type="dxa"/>
            <w:noWrap/>
            <w:hideMark/>
          </w:tcPr>
          <w:p w14:paraId="6CBFD601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5017" w:type="dxa"/>
            <w:noWrap/>
            <w:hideMark/>
          </w:tcPr>
          <w:p w14:paraId="1681CE04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HEK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2,CYP2D6,EGFR,ESR1,LGMN,MAEA,MLH1,MSR1,NCOR1,PTPRC,RB1,SPINK1,TNFRSF10C,WWOX</w:t>
            </w:r>
          </w:p>
        </w:tc>
      </w:tr>
      <w:tr w:rsidR="00B6363F" w:rsidRPr="005225F0" w14:paraId="0CF3C1CE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1BFA4E60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Biological Process</w:t>
            </w:r>
          </w:p>
        </w:tc>
        <w:tc>
          <w:tcPr>
            <w:tcW w:w="2977" w:type="dxa"/>
            <w:noWrap/>
            <w:hideMark/>
          </w:tcPr>
          <w:p w14:paraId="6C9D812E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negative regulation of signal transduction</w:t>
            </w:r>
          </w:p>
        </w:tc>
        <w:tc>
          <w:tcPr>
            <w:tcW w:w="2551" w:type="dxa"/>
            <w:noWrap/>
            <w:hideMark/>
          </w:tcPr>
          <w:p w14:paraId="7171A669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5017" w:type="dxa"/>
            <w:noWrap/>
            <w:hideMark/>
          </w:tcPr>
          <w:p w14:paraId="300A0F25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EGF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,ESR1,IGFBP1,LGMN,NCOR1,PTPRC,RB1,SPINK1,WWOX</w:t>
            </w:r>
          </w:p>
        </w:tc>
      </w:tr>
      <w:tr w:rsidR="00B6363F" w:rsidRPr="005225F0" w14:paraId="4D50119E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7E5EBA9F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Biological Process</w:t>
            </w:r>
          </w:p>
        </w:tc>
        <w:tc>
          <w:tcPr>
            <w:tcW w:w="2977" w:type="dxa"/>
            <w:noWrap/>
            <w:hideMark/>
          </w:tcPr>
          <w:p w14:paraId="132A6E36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response to lipid</w:t>
            </w:r>
          </w:p>
        </w:tc>
        <w:tc>
          <w:tcPr>
            <w:tcW w:w="2551" w:type="dxa"/>
            <w:noWrap/>
            <w:hideMark/>
          </w:tcPr>
          <w:p w14:paraId="5DD2B840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5017" w:type="dxa"/>
            <w:noWrap/>
            <w:hideMark/>
          </w:tcPr>
          <w:p w14:paraId="77F356A6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FT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,CPT1A,CYP1A1,EGFR,ESR1,RB1,TNFRSF10C</w:t>
            </w:r>
          </w:p>
        </w:tc>
      </w:tr>
      <w:tr w:rsidR="00B6363F" w:rsidRPr="005225F0" w14:paraId="67378ED1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13C0C938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Biological Process</w:t>
            </w:r>
          </w:p>
        </w:tc>
        <w:tc>
          <w:tcPr>
            <w:tcW w:w="2977" w:type="dxa"/>
            <w:noWrap/>
            <w:hideMark/>
          </w:tcPr>
          <w:p w14:paraId="65F4359E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positive regulation of cell cycle</w:t>
            </w:r>
          </w:p>
        </w:tc>
        <w:tc>
          <w:tcPr>
            <w:tcW w:w="2551" w:type="dxa"/>
            <w:noWrap/>
            <w:hideMark/>
          </w:tcPr>
          <w:p w14:paraId="64B9EB27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5017" w:type="dxa"/>
            <w:noWrap/>
            <w:hideMark/>
          </w:tcPr>
          <w:p w14:paraId="4B7F2191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HEK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2,CYP1A1,EGFR,LGMN,RB1</w:t>
            </w:r>
          </w:p>
        </w:tc>
      </w:tr>
      <w:tr w:rsidR="00B6363F" w:rsidRPr="005225F0" w14:paraId="780133A6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596ECB48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Biological Process</w:t>
            </w:r>
          </w:p>
        </w:tc>
        <w:tc>
          <w:tcPr>
            <w:tcW w:w="2977" w:type="dxa"/>
            <w:noWrap/>
            <w:hideMark/>
          </w:tcPr>
          <w:p w14:paraId="0A795D74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negative regulation of biological process</w:t>
            </w:r>
          </w:p>
        </w:tc>
        <w:tc>
          <w:tcPr>
            <w:tcW w:w="2551" w:type="dxa"/>
            <w:noWrap/>
            <w:hideMark/>
          </w:tcPr>
          <w:p w14:paraId="6D02EBE0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5017" w:type="dxa"/>
            <w:noWrap/>
            <w:hideMark/>
          </w:tcPr>
          <w:p w14:paraId="241FEE2E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HEK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2,CRP,CYP2D6,EGFR,ESR1,IGFBP1,LGMN,MAEA,MDC1,MLH1,MSR1,NCOR1,NTRK1,PTPRC,RB1,SPINK1,TNFRSF10C,WWOX</w:t>
            </w:r>
          </w:p>
        </w:tc>
      </w:tr>
      <w:tr w:rsidR="00B6363F" w:rsidRPr="005225F0" w14:paraId="7FB4A511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61275872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Biological Process</w:t>
            </w:r>
          </w:p>
        </w:tc>
        <w:tc>
          <w:tcPr>
            <w:tcW w:w="2977" w:type="dxa"/>
            <w:noWrap/>
            <w:hideMark/>
          </w:tcPr>
          <w:p w14:paraId="3D78F20B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negative regulation of cellular process</w:t>
            </w:r>
          </w:p>
        </w:tc>
        <w:tc>
          <w:tcPr>
            <w:tcW w:w="2551" w:type="dxa"/>
            <w:noWrap/>
            <w:hideMark/>
          </w:tcPr>
          <w:p w14:paraId="63EA67A9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5017" w:type="dxa"/>
            <w:noWrap/>
            <w:hideMark/>
          </w:tcPr>
          <w:p w14:paraId="3297AC2A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HEK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2,CRP,CYP2D6,EGFR,ESR1,IGFBP1,LGMN,MAEA,MDC1,MLH1,NCOR1,NTRK1,PTPRC,RB1,SPINK1,TNFRSF10C,WWOX</w:t>
            </w:r>
          </w:p>
        </w:tc>
      </w:tr>
      <w:tr w:rsidR="00B6363F" w:rsidRPr="005225F0" w14:paraId="165F5F23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502D66E6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Biological Process</w:t>
            </w:r>
          </w:p>
        </w:tc>
        <w:tc>
          <w:tcPr>
            <w:tcW w:w="2977" w:type="dxa"/>
            <w:noWrap/>
            <w:hideMark/>
          </w:tcPr>
          <w:p w14:paraId="78D16AC8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negative regulation of response to stimulus</w:t>
            </w:r>
          </w:p>
        </w:tc>
        <w:tc>
          <w:tcPr>
            <w:tcW w:w="2551" w:type="dxa"/>
            <w:noWrap/>
            <w:hideMark/>
          </w:tcPr>
          <w:p w14:paraId="14FA63B5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  <w:tc>
          <w:tcPr>
            <w:tcW w:w="5017" w:type="dxa"/>
            <w:noWrap/>
            <w:hideMark/>
          </w:tcPr>
          <w:p w14:paraId="64CFE3B4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HEK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2,EGFR,ESR1,IGFBP1,LGMN,NCOR1,PTPRC,RB1,SPINK1,WWOX</w:t>
            </w:r>
          </w:p>
        </w:tc>
      </w:tr>
      <w:tr w:rsidR="00B6363F" w:rsidRPr="005225F0" w14:paraId="64A6CC64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63D18706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7835CBB1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14:paraId="42D42F53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7" w:type="dxa"/>
            <w:noWrap/>
            <w:hideMark/>
          </w:tcPr>
          <w:p w14:paraId="61285DE4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5225F0" w14:paraId="71445ED9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6DFC0CFD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Molecular Function</w:t>
            </w:r>
          </w:p>
        </w:tc>
        <w:tc>
          <w:tcPr>
            <w:tcW w:w="2977" w:type="dxa"/>
            <w:noWrap/>
            <w:hideMark/>
          </w:tcPr>
          <w:p w14:paraId="798B3EFE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nuclear hormone receptor binding</w:t>
            </w:r>
          </w:p>
        </w:tc>
        <w:tc>
          <w:tcPr>
            <w:tcW w:w="2551" w:type="dxa"/>
            <w:noWrap/>
            <w:hideMark/>
          </w:tcPr>
          <w:p w14:paraId="6DFC847E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096</w:t>
            </w:r>
          </w:p>
        </w:tc>
        <w:tc>
          <w:tcPr>
            <w:tcW w:w="5017" w:type="dxa"/>
            <w:noWrap/>
            <w:hideMark/>
          </w:tcPr>
          <w:p w14:paraId="0B73B71C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ES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NCOR1,RB1,TACC2</w:t>
            </w:r>
          </w:p>
        </w:tc>
      </w:tr>
      <w:tr w:rsidR="00B6363F" w:rsidRPr="005225F0" w14:paraId="0479B157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66F79514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Molecular Function</w:t>
            </w:r>
          </w:p>
        </w:tc>
        <w:tc>
          <w:tcPr>
            <w:tcW w:w="2977" w:type="dxa"/>
            <w:noWrap/>
            <w:hideMark/>
          </w:tcPr>
          <w:p w14:paraId="431F0FFC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protein binding</w:t>
            </w:r>
          </w:p>
        </w:tc>
        <w:tc>
          <w:tcPr>
            <w:tcW w:w="2551" w:type="dxa"/>
            <w:noWrap/>
            <w:hideMark/>
          </w:tcPr>
          <w:p w14:paraId="19B509B8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11</w:t>
            </w:r>
          </w:p>
        </w:tc>
        <w:tc>
          <w:tcPr>
            <w:tcW w:w="5017" w:type="dxa"/>
            <w:noWrap/>
            <w:hideMark/>
          </w:tcPr>
          <w:p w14:paraId="5142A325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ADM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FTR,CHEK2,CPT1A,CRP,CYP1A1,DPYD,EGFR,ESR1,FKBP5,IGFBP1,INSRR,MAEA,MDC1,NCOR1,NTRK1,PTPRC,RB1,TACC2,TNFRSF10C,WWOX</w:t>
            </w:r>
          </w:p>
        </w:tc>
      </w:tr>
      <w:tr w:rsidR="00B6363F" w:rsidRPr="005225F0" w14:paraId="49E5F45F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4B95037D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Molecular Function</w:t>
            </w:r>
          </w:p>
        </w:tc>
        <w:tc>
          <w:tcPr>
            <w:tcW w:w="2977" w:type="dxa"/>
            <w:noWrap/>
            <w:hideMark/>
          </w:tcPr>
          <w:p w14:paraId="2EB3A4AF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steroid hydroxylase activity</w:t>
            </w:r>
          </w:p>
        </w:tc>
        <w:tc>
          <w:tcPr>
            <w:tcW w:w="2551" w:type="dxa"/>
            <w:noWrap/>
            <w:hideMark/>
          </w:tcPr>
          <w:p w14:paraId="3CC191FC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14</w:t>
            </w:r>
          </w:p>
        </w:tc>
        <w:tc>
          <w:tcPr>
            <w:tcW w:w="5017" w:type="dxa"/>
            <w:noWrap/>
            <w:hideMark/>
          </w:tcPr>
          <w:p w14:paraId="690A442A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CYP1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YP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27A1,CYP2D6</w:t>
            </w:r>
          </w:p>
        </w:tc>
      </w:tr>
      <w:tr w:rsidR="00B6363F" w:rsidRPr="005225F0" w14:paraId="6BF96F17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15DCB6AF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Molecular Function</w:t>
            </w:r>
          </w:p>
        </w:tc>
        <w:tc>
          <w:tcPr>
            <w:tcW w:w="2977" w:type="dxa"/>
            <w:noWrap/>
            <w:hideMark/>
          </w:tcPr>
          <w:p w14:paraId="4F5906B4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nuclear receptor binding</w:t>
            </w:r>
          </w:p>
        </w:tc>
        <w:tc>
          <w:tcPr>
            <w:tcW w:w="2551" w:type="dxa"/>
            <w:noWrap/>
            <w:hideMark/>
          </w:tcPr>
          <w:p w14:paraId="25630AE6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15</w:t>
            </w:r>
          </w:p>
        </w:tc>
        <w:tc>
          <w:tcPr>
            <w:tcW w:w="5017" w:type="dxa"/>
            <w:noWrap/>
            <w:hideMark/>
          </w:tcPr>
          <w:p w14:paraId="63A5D56C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ES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NCOR1,RB1</w:t>
            </w:r>
          </w:p>
        </w:tc>
      </w:tr>
      <w:tr w:rsidR="00B6363F" w:rsidRPr="005225F0" w14:paraId="5F22EF9A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5B27C3E8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olecular Function</w:t>
            </w:r>
          </w:p>
        </w:tc>
        <w:tc>
          <w:tcPr>
            <w:tcW w:w="2977" w:type="dxa"/>
            <w:noWrap/>
            <w:hideMark/>
          </w:tcPr>
          <w:p w14:paraId="1F93938B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signaling receptor binding</w:t>
            </w:r>
          </w:p>
        </w:tc>
        <w:tc>
          <w:tcPr>
            <w:tcW w:w="2551" w:type="dxa"/>
            <w:noWrap/>
            <w:hideMark/>
          </w:tcPr>
          <w:p w14:paraId="7B90036D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22</w:t>
            </w:r>
          </w:p>
        </w:tc>
        <w:tc>
          <w:tcPr>
            <w:tcW w:w="5017" w:type="dxa"/>
            <w:noWrap/>
            <w:hideMark/>
          </w:tcPr>
          <w:p w14:paraId="5EE054D2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ADM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RP,EGFR,ESR1,IGFBP1,NCOR1,NTRK1,RB1,TACC2</w:t>
            </w:r>
          </w:p>
        </w:tc>
      </w:tr>
      <w:tr w:rsidR="00B6363F" w:rsidRPr="005225F0" w14:paraId="191B49BF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5A4ED5B0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Molecular Function</w:t>
            </w:r>
          </w:p>
        </w:tc>
        <w:tc>
          <w:tcPr>
            <w:tcW w:w="2977" w:type="dxa"/>
            <w:noWrap/>
            <w:hideMark/>
          </w:tcPr>
          <w:p w14:paraId="1D68AC9D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transmembrane receptor protein tyrosine kinase activity</w:t>
            </w:r>
          </w:p>
        </w:tc>
        <w:tc>
          <w:tcPr>
            <w:tcW w:w="2551" w:type="dxa"/>
            <w:noWrap/>
            <w:hideMark/>
          </w:tcPr>
          <w:p w14:paraId="53B2B72F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44</w:t>
            </w:r>
          </w:p>
        </w:tc>
        <w:tc>
          <w:tcPr>
            <w:tcW w:w="5017" w:type="dxa"/>
            <w:noWrap/>
            <w:hideMark/>
          </w:tcPr>
          <w:p w14:paraId="0A2A701A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EGFR,INSR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,NTRK1</w:t>
            </w:r>
          </w:p>
        </w:tc>
      </w:tr>
      <w:tr w:rsidR="00B6363F" w:rsidRPr="005225F0" w14:paraId="3DFB8768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46E8F5FC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Molecular Function</w:t>
            </w:r>
          </w:p>
        </w:tc>
        <w:tc>
          <w:tcPr>
            <w:tcW w:w="2977" w:type="dxa"/>
            <w:noWrap/>
            <w:hideMark/>
          </w:tcPr>
          <w:p w14:paraId="723196F7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identical protein binding</w:t>
            </w:r>
          </w:p>
        </w:tc>
        <w:tc>
          <w:tcPr>
            <w:tcW w:w="2551" w:type="dxa"/>
            <w:noWrap/>
            <w:hideMark/>
          </w:tcPr>
          <w:p w14:paraId="73797A70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53</w:t>
            </w:r>
          </w:p>
        </w:tc>
        <w:tc>
          <w:tcPr>
            <w:tcW w:w="5017" w:type="dxa"/>
            <w:noWrap/>
            <w:hideMark/>
          </w:tcPr>
          <w:p w14:paraId="165B0C82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CADM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HEK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2,CPT1A,CRP,DPYD,EGFR,ESR1,NTRK1,PTPRC,RB1</w:t>
            </w:r>
          </w:p>
        </w:tc>
      </w:tr>
      <w:tr w:rsidR="00B6363F" w:rsidRPr="005225F0" w14:paraId="702277A6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758672C0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Molecular Function</w:t>
            </w:r>
          </w:p>
        </w:tc>
        <w:tc>
          <w:tcPr>
            <w:tcW w:w="2977" w:type="dxa"/>
            <w:noWrap/>
            <w:hideMark/>
          </w:tcPr>
          <w:p w14:paraId="41ED2503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enzyme binding</w:t>
            </w:r>
          </w:p>
        </w:tc>
        <w:tc>
          <w:tcPr>
            <w:tcW w:w="2551" w:type="dxa"/>
            <w:noWrap/>
            <w:hideMark/>
          </w:tcPr>
          <w:p w14:paraId="41B1C845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65</w:t>
            </w:r>
          </w:p>
        </w:tc>
        <w:tc>
          <w:tcPr>
            <w:tcW w:w="5017" w:type="dxa"/>
            <w:noWrap/>
            <w:hideMark/>
          </w:tcPr>
          <w:p w14:paraId="5C5CD349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FT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,CHEK2,CYP1A1,EGFR,ESR1,NCOR1,NTRK1,PTPRC,RB1,WWOX</w:t>
            </w:r>
          </w:p>
        </w:tc>
      </w:tr>
      <w:tr w:rsidR="00B6363F" w:rsidRPr="005225F0" w14:paraId="1773759E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75551D3A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Molecular Function</w:t>
            </w:r>
          </w:p>
        </w:tc>
        <w:tc>
          <w:tcPr>
            <w:tcW w:w="2977" w:type="dxa"/>
            <w:noWrap/>
            <w:hideMark/>
          </w:tcPr>
          <w:p w14:paraId="5D4F3913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low-density lipoprotein particle binding</w:t>
            </w:r>
          </w:p>
        </w:tc>
        <w:tc>
          <w:tcPr>
            <w:tcW w:w="2551" w:type="dxa"/>
            <w:noWrap/>
            <w:hideMark/>
          </w:tcPr>
          <w:p w14:paraId="434D633F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65</w:t>
            </w:r>
          </w:p>
        </w:tc>
        <w:tc>
          <w:tcPr>
            <w:tcW w:w="5017" w:type="dxa"/>
            <w:noWrap/>
            <w:hideMark/>
          </w:tcPr>
          <w:p w14:paraId="0AE53D75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CRP,MS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B6363F" w:rsidRPr="005225F0" w14:paraId="77A0CA9A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4373E625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Molecular Function</w:t>
            </w:r>
          </w:p>
        </w:tc>
        <w:tc>
          <w:tcPr>
            <w:tcW w:w="2977" w:type="dxa"/>
            <w:noWrap/>
            <w:hideMark/>
          </w:tcPr>
          <w:p w14:paraId="5050F8AD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catalytic activity</w:t>
            </w:r>
          </w:p>
        </w:tc>
        <w:tc>
          <w:tcPr>
            <w:tcW w:w="2551" w:type="dxa"/>
            <w:noWrap/>
            <w:hideMark/>
          </w:tcPr>
          <w:p w14:paraId="4D60D984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66</w:t>
            </w:r>
          </w:p>
        </w:tc>
        <w:tc>
          <w:tcPr>
            <w:tcW w:w="5017" w:type="dxa"/>
            <w:noWrap/>
            <w:hideMark/>
          </w:tcPr>
          <w:p w14:paraId="17858089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CFT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,CHEK2,CPT1A,CYP1A1,CYP27A1,CYP2D6,DPYD,EGFR,ELAC2,ESR1,FKBP5,INSRR,LGMN,MLH1,NTRK1,PTPRC,WWOX</w:t>
            </w:r>
          </w:p>
        </w:tc>
      </w:tr>
      <w:tr w:rsidR="00B6363F" w:rsidRPr="005225F0" w14:paraId="55F3E03E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6E89770B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Molecular Function</w:t>
            </w:r>
          </w:p>
        </w:tc>
        <w:tc>
          <w:tcPr>
            <w:tcW w:w="2977" w:type="dxa"/>
            <w:noWrap/>
            <w:hideMark/>
          </w:tcPr>
          <w:p w14:paraId="2AA8E000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steroid hormone receptor binding</w:t>
            </w:r>
          </w:p>
        </w:tc>
        <w:tc>
          <w:tcPr>
            <w:tcW w:w="2551" w:type="dxa"/>
            <w:noWrap/>
            <w:hideMark/>
          </w:tcPr>
          <w:p w14:paraId="2BA63558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72</w:t>
            </w:r>
          </w:p>
        </w:tc>
        <w:tc>
          <w:tcPr>
            <w:tcW w:w="5017" w:type="dxa"/>
            <w:noWrap/>
            <w:hideMark/>
          </w:tcPr>
          <w:p w14:paraId="2259468A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ES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RB1</w:t>
            </w:r>
          </w:p>
        </w:tc>
      </w:tr>
      <w:tr w:rsidR="00B6363F" w:rsidRPr="005225F0" w14:paraId="7D3FBDA7" w14:textId="77777777" w:rsidTr="00C71019">
        <w:trPr>
          <w:trHeight w:val="270"/>
        </w:trPr>
        <w:tc>
          <w:tcPr>
            <w:tcW w:w="2405" w:type="dxa"/>
            <w:noWrap/>
            <w:hideMark/>
          </w:tcPr>
          <w:p w14:paraId="07EE88A3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Molecular Function</w:t>
            </w:r>
          </w:p>
        </w:tc>
        <w:tc>
          <w:tcPr>
            <w:tcW w:w="2977" w:type="dxa"/>
            <w:noWrap/>
            <w:hideMark/>
          </w:tcPr>
          <w:p w14:paraId="64FC8E15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kinase binding</w:t>
            </w:r>
          </w:p>
        </w:tc>
        <w:tc>
          <w:tcPr>
            <w:tcW w:w="2551" w:type="dxa"/>
            <w:noWrap/>
            <w:hideMark/>
          </w:tcPr>
          <w:p w14:paraId="47E3B6A9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5017" w:type="dxa"/>
            <w:noWrap/>
            <w:hideMark/>
          </w:tcPr>
          <w:p w14:paraId="05E354FA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CHEK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2,EGF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,ESR1,NTRK1,PTPRC,RB1</w:t>
            </w:r>
          </w:p>
        </w:tc>
      </w:tr>
      <w:tr w:rsidR="00B6363F" w:rsidRPr="005225F0" w14:paraId="56280563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115BB0C6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05994E36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14:paraId="655A1C85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17" w:type="dxa"/>
            <w:noWrap/>
            <w:hideMark/>
          </w:tcPr>
          <w:p w14:paraId="4D050F47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5225F0" w14:paraId="7BD1F7EF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586384B3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 xml:space="preserve">KEGG pathway </w:t>
            </w:r>
          </w:p>
        </w:tc>
        <w:tc>
          <w:tcPr>
            <w:tcW w:w="2977" w:type="dxa"/>
            <w:noWrap/>
            <w:hideMark/>
          </w:tcPr>
          <w:p w14:paraId="7CE6A9C8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Endocrine resistance</w:t>
            </w:r>
          </w:p>
        </w:tc>
        <w:tc>
          <w:tcPr>
            <w:tcW w:w="2551" w:type="dxa"/>
            <w:noWrap/>
            <w:hideMark/>
          </w:tcPr>
          <w:p w14:paraId="380C46EE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4.31E-05</w:t>
            </w:r>
          </w:p>
        </w:tc>
        <w:tc>
          <w:tcPr>
            <w:tcW w:w="5017" w:type="dxa"/>
            <w:noWrap/>
            <w:hideMark/>
          </w:tcPr>
          <w:p w14:paraId="4A09FA3E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CYP2D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6,EGF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,ESR1,NCOR1,RB1</w:t>
            </w:r>
          </w:p>
        </w:tc>
      </w:tr>
      <w:tr w:rsidR="00B6363F" w:rsidRPr="005225F0" w14:paraId="338F226B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41217CBE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 xml:space="preserve">KEGG pathway </w:t>
            </w:r>
          </w:p>
        </w:tc>
        <w:tc>
          <w:tcPr>
            <w:tcW w:w="2977" w:type="dxa"/>
            <w:noWrap/>
            <w:hideMark/>
          </w:tcPr>
          <w:p w14:paraId="3CBB54AC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2551" w:type="dxa"/>
            <w:noWrap/>
            <w:hideMark/>
          </w:tcPr>
          <w:p w14:paraId="79AC278B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042</w:t>
            </w:r>
          </w:p>
        </w:tc>
        <w:tc>
          <w:tcPr>
            <w:tcW w:w="5017" w:type="dxa"/>
            <w:noWrap/>
            <w:hideMark/>
          </w:tcPr>
          <w:p w14:paraId="5C75F043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EGF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,ESR1,RB1</w:t>
            </w:r>
          </w:p>
        </w:tc>
      </w:tr>
      <w:tr w:rsidR="00B6363F" w:rsidRPr="005225F0" w14:paraId="4CCD13D0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152821D0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 xml:space="preserve">KEGG pathway </w:t>
            </w:r>
          </w:p>
        </w:tc>
        <w:tc>
          <w:tcPr>
            <w:tcW w:w="2977" w:type="dxa"/>
            <w:noWrap/>
            <w:hideMark/>
          </w:tcPr>
          <w:p w14:paraId="3FA5F238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Prostate cancer</w:t>
            </w:r>
          </w:p>
        </w:tc>
        <w:tc>
          <w:tcPr>
            <w:tcW w:w="2551" w:type="dxa"/>
            <w:noWrap/>
            <w:hideMark/>
          </w:tcPr>
          <w:p w14:paraId="5C4A1706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169</w:t>
            </w:r>
          </w:p>
        </w:tc>
        <w:tc>
          <w:tcPr>
            <w:tcW w:w="5017" w:type="dxa"/>
            <w:noWrap/>
            <w:hideMark/>
          </w:tcPr>
          <w:p w14:paraId="2162225D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EGFR,INSR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,RB1</w:t>
            </w:r>
          </w:p>
        </w:tc>
      </w:tr>
      <w:tr w:rsidR="00B6363F" w:rsidRPr="005225F0" w14:paraId="24731EA7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727DFE15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 xml:space="preserve">KEGG pathway </w:t>
            </w:r>
          </w:p>
        </w:tc>
        <w:tc>
          <w:tcPr>
            <w:tcW w:w="2977" w:type="dxa"/>
            <w:noWrap/>
            <w:hideMark/>
          </w:tcPr>
          <w:p w14:paraId="66895E91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Estrogen signaling pathway</w:t>
            </w:r>
          </w:p>
        </w:tc>
        <w:tc>
          <w:tcPr>
            <w:tcW w:w="2551" w:type="dxa"/>
            <w:noWrap/>
            <w:hideMark/>
          </w:tcPr>
          <w:p w14:paraId="3EFDD317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284</w:t>
            </w:r>
          </w:p>
        </w:tc>
        <w:tc>
          <w:tcPr>
            <w:tcW w:w="5017" w:type="dxa"/>
            <w:noWrap/>
            <w:hideMark/>
          </w:tcPr>
          <w:p w14:paraId="2A980135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EGFR,ES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FKBP5</w:t>
            </w:r>
          </w:p>
        </w:tc>
      </w:tr>
      <w:tr w:rsidR="00B6363F" w:rsidRPr="005225F0" w14:paraId="51AB2EE7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6F6BC2AF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 xml:space="preserve">KEGG pathway </w:t>
            </w:r>
          </w:p>
        </w:tc>
        <w:tc>
          <w:tcPr>
            <w:tcW w:w="2977" w:type="dxa"/>
            <w:noWrap/>
            <w:hideMark/>
          </w:tcPr>
          <w:p w14:paraId="1418A17F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Pathways in cancer</w:t>
            </w:r>
          </w:p>
        </w:tc>
        <w:tc>
          <w:tcPr>
            <w:tcW w:w="2551" w:type="dxa"/>
            <w:noWrap/>
            <w:hideMark/>
          </w:tcPr>
          <w:p w14:paraId="0FF84A99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284</w:t>
            </w:r>
          </w:p>
        </w:tc>
        <w:tc>
          <w:tcPr>
            <w:tcW w:w="5017" w:type="dxa"/>
            <w:noWrap/>
            <w:hideMark/>
          </w:tcPr>
          <w:p w14:paraId="435291AB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EGFR,ESR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MLH1,NTRK1,RB1</w:t>
            </w:r>
          </w:p>
        </w:tc>
      </w:tr>
      <w:tr w:rsidR="00B6363F" w:rsidRPr="005225F0" w14:paraId="14F762D5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2F332F55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 xml:space="preserve">KEGG pathway </w:t>
            </w:r>
          </w:p>
        </w:tc>
        <w:tc>
          <w:tcPr>
            <w:tcW w:w="2977" w:type="dxa"/>
            <w:noWrap/>
            <w:hideMark/>
          </w:tcPr>
          <w:p w14:paraId="59AB9A6E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Gastric cancer</w:t>
            </w:r>
          </w:p>
        </w:tc>
        <w:tc>
          <w:tcPr>
            <w:tcW w:w="2551" w:type="dxa"/>
            <w:noWrap/>
            <w:hideMark/>
          </w:tcPr>
          <w:p w14:paraId="275063E6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284</w:t>
            </w:r>
          </w:p>
        </w:tc>
        <w:tc>
          <w:tcPr>
            <w:tcW w:w="5017" w:type="dxa"/>
            <w:noWrap/>
            <w:hideMark/>
          </w:tcPr>
          <w:p w14:paraId="521544A6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EGFR,MLH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RB1</w:t>
            </w:r>
          </w:p>
        </w:tc>
      </w:tr>
      <w:tr w:rsidR="00B6363F" w:rsidRPr="005225F0" w14:paraId="65B1762A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719746A4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 xml:space="preserve">KEGG pathway </w:t>
            </w:r>
          </w:p>
        </w:tc>
        <w:tc>
          <w:tcPr>
            <w:tcW w:w="2977" w:type="dxa"/>
            <w:noWrap/>
            <w:hideMark/>
          </w:tcPr>
          <w:p w14:paraId="537DE36F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Bladder cancer</w:t>
            </w:r>
          </w:p>
        </w:tc>
        <w:tc>
          <w:tcPr>
            <w:tcW w:w="2551" w:type="dxa"/>
            <w:noWrap/>
            <w:hideMark/>
          </w:tcPr>
          <w:p w14:paraId="1F8AFBDB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301</w:t>
            </w:r>
          </w:p>
        </w:tc>
        <w:tc>
          <w:tcPr>
            <w:tcW w:w="5017" w:type="dxa"/>
            <w:noWrap/>
            <w:hideMark/>
          </w:tcPr>
          <w:p w14:paraId="31ECD4EE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EGFR,RB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B6363F" w:rsidRPr="005225F0" w14:paraId="237A70EF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640F22F1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 xml:space="preserve">KEGG pathway </w:t>
            </w:r>
          </w:p>
        </w:tc>
        <w:tc>
          <w:tcPr>
            <w:tcW w:w="2977" w:type="dxa"/>
            <w:noWrap/>
            <w:hideMark/>
          </w:tcPr>
          <w:p w14:paraId="33BC50CB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Fanconi anemia pathway</w:t>
            </w:r>
          </w:p>
        </w:tc>
        <w:tc>
          <w:tcPr>
            <w:tcW w:w="2551" w:type="dxa"/>
            <w:noWrap/>
            <w:hideMark/>
          </w:tcPr>
          <w:p w14:paraId="5A743C09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398</w:t>
            </w:r>
          </w:p>
        </w:tc>
        <w:tc>
          <w:tcPr>
            <w:tcW w:w="5017" w:type="dxa"/>
            <w:noWrap/>
            <w:hideMark/>
          </w:tcPr>
          <w:p w14:paraId="382FF944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65DF3">
              <w:rPr>
                <w:rFonts w:asciiTheme="majorBidi" w:hAnsiTheme="majorBidi" w:cstheme="majorBidi"/>
                <w:sz w:val="16"/>
                <w:szCs w:val="16"/>
              </w:rPr>
              <w:t>BRCA</w:t>
            </w: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,MLH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B6363F" w:rsidRPr="005225F0" w14:paraId="01033167" w14:textId="77777777" w:rsidTr="00C71019">
        <w:trPr>
          <w:trHeight w:val="288"/>
        </w:trPr>
        <w:tc>
          <w:tcPr>
            <w:tcW w:w="2405" w:type="dxa"/>
            <w:noWrap/>
            <w:hideMark/>
          </w:tcPr>
          <w:p w14:paraId="2B4B4263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 xml:space="preserve">KEGG pathway </w:t>
            </w:r>
          </w:p>
        </w:tc>
        <w:tc>
          <w:tcPr>
            <w:tcW w:w="2977" w:type="dxa"/>
            <w:noWrap/>
            <w:hideMark/>
          </w:tcPr>
          <w:p w14:paraId="013EA756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Endometrial cancer</w:t>
            </w:r>
          </w:p>
        </w:tc>
        <w:tc>
          <w:tcPr>
            <w:tcW w:w="2551" w:type="dxa"/>
            <w:noWrap/>
            <w:hideMark/>
          </w:tcPr>
          <w:p w14:paraId="5BA639C6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65DF3">
              <w:rPr>
                <w:rFonts w:asciiTheme="majorBidi" w:hAnsiTheme="majorBidi" w:cstheme="majorBidi"/>
                <w:sz w:val="20"/>
                <w:szCs w:val="20"/>
              </w:rPr>
              <w:t>0.0451</w:t>
            </w:r>
          </w:p>
        </w:tc>
        <w:tc>
          <w:tcPr>
            <w:tcW w:w="5017" w:type="dxa"/>
            <w:noWrap/>
            <w:hideMark/>
          </w:tcPr>
          <w:p w14:paraId="13034F3A" w14:textId="77777777" w:rsidR="00B6363F" w:rsidRPr="00665DF3" w:rsidRDefault="00B6363F" w:rsidP="00C71019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65DF3">
              <w:rPr>
                <w:rFonts w:asciiTheme="majorBidi" w:hAnsiTheme="majorBidi" w:cstheme="majorBidi"/>
                <w:sz w:val="16"/>
                <w:szCs w:val="16"/>
              </w:rPr>
              <w:t>EGFR,MLH</w:t>
            </w:r>
            <w:proofErr w:type="gramEnd"/>
            <w:r w:rsidRPr="00665DF3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</w:tbl>
    <w:p w14:paraId="728ADAE9" w14:textId="77777777" w:rsidR="00B6363F" w:rsidRPr="0065712C" w:rsidRDefault="00B6363F" w:rsidP="00B6363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B6363F" w:rsidRPr="0065712C" w:rsidSect="0094247F">
      <w:head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40C2F" w14:textId="77777777" w:rsidR="007975E0" w:rsidRDefault="007975E0" w:rsidP="0029360E">
      <w:pPr>
        <w:spacing w:after="0" w:line="240" w:lineRule="auto"/>
      </w:pPr>
      <w:r>
        <w:separator/>
      </w:r>
    </w:p>
  </w:endnote>
  <w:endnote w:type="continuationSeparator" w:id="0">
    <w:p w14:paraId="121BEFEE" w14:textId="77777777" w:rsidR="007975E0" w:rsidRDefault="007975E0" w:rsidP="00293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8B321" w14:textId="77777777" w:rsidR="007975E0" w:rsidRDefault="007975E0" w:rsidP="0029360E">
      <w:pPr>
        <w:spacing w:after="0" w:line="240" w:lineRule="auto"/>
      </w:pPr>
      <w:r>
        <w:separator/>
      </w:r>
    </w:p>
  </w:footnote>
  <w:footnote w:type="continuationSeparator" w:id="0">
    <w:p w14:paraId="65AFC6E5" w14:textId="77777777" w:rsidR="007975E0" w:rsidRDefault="007975E0" w:rsidP="002936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97191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2673BF" w14:textId="77777777" w:rsidR="00B6363F" w:rsidRDefault="00B6363F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336B9C" w14:textId="77777777" w:rsidR="00B6363F" w:rsidRDefault="00B636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0942"/>
    <w:rsid w:val="00002801"/>
    <w:rsid w:val="000031D0"/>
    <w:rsid w:val="000042A6"/>
    <w:rsid w:val="00004D2F"/>
    <w:rsid w:val="000114AA"/>
    <w:rsid w:val="00015A83"/>
    <w:rsid w:val="000211D8"/>
    <w:rsid w:val="000219F9"/>
    <w:rsid w:val="00026ED5"/>
    <w:rsid w:val="00032AC8"/>
    <w:rsid w:val="00033316"/>
    <w:rsid w:val="00047902"/>
    <w:rsid w:val="00053B7F"/>
    <w:rsid w:val="00060DA4"/>
    <w:rsid w:val="00064A8B"/>
    <w:rsid w:val="000772DD"/>
    <w:rsid w:val="000940F3"/>
    <w:rsid w:val="00095E27"/>
    <w:rsid w:val="000A26E2"/>
    <w:rsid w:val="000B68E3"/>
    <w:rsid w:val="000C5E94"/>
    <w:rsid w:val="000D351E"/>
    <w:rsid w:val="000D4E8A"/>
    <w:rsid w:val="000E0136"/>
    <w:rsid w:val="000E4E2A"/>
    <w:rsid w:val="000F5DAD"/>
    <w:rsid w:val="000F7C33"/>
    <w:rsid w:val="001011B0"/>
    <w:rsid w:val="001134BF"/>
    <w:rsid w:val="001148BA"/>
    <w:rsid w:val="0011744F"/>
    <w:rsid w:val="00121DB6"/>
    <w:rsid w:val="001364ED"/>
    <w:rsid w:val="0013692D"/>
    <w:rsid w:val="0014260D"/>
    <w:rsid w:val="00151D39"/>
    <w:rsid w:val="001530A6"/>
    <w:rsid w:val="00156111"/>
    <w:rsid w:val="00160F38"/>
    <w:rsid w:val="00165884"/>
    <w:rsid w:val="0016631C"/>
    <w:rsid w:val="001669B2"/>
    <w:rsid w:val="00176EA9"/>
    <w:rsid w:val="00190EAC"/>
    <w:rsid w:val="001B298E"/>
    <w:rsid w:val="001C180B"/>
    <w:rsid w:val="001C540F"/>
    <w:rsid w:val="001C6C46"/>
    <w:rsid w:val="001D1F6D"/>
    <w:rsid w:val="001D5107"/>
    <w:rsid w:val="001D72BA"/>
    <w:rsid w:val="001F1294"/>
    <w:rsid w:val="001F58C0"/>
    <w:rsid w:val="001F6D35"/>
    <w:rsid w:val="001F76DB"/>
    <w:rsid w:val="0020752C"/>
    <w:rsid w:val="00212B00"/>
    <w:rsid w:val="002207AB"/>
    <w:rsid w:val="0022190E"/>
    <w:rsid w:val="00222A4B"/>
    <w:rsid w:val="002321F1"/>
    <w:rsid w:val="00243705"/>
    <w:rsid w:val="00243A5C"/>
    <w:rsid w:val="00245844"/>
    <w:rsid w:val="002467BB"/>
    <w:rsid w:val="002476CD"/>
    <w:rsid w:val="002547D8"/>
    <w:rsid w:val="00255B4B"/>
    <w:rsid w:val="00273090"/>
    <w:rsid w:val="0027577C"/>
    <w:rsid w:val="00286E2E"/>
    <w:rsid w:val="0029360E"/>
    <w:rsid w:val="00295BAF"/>
    <w:rsid w:val="002A4E8E"/>
    <w:rsid w:val="002B68EA"/>
    <w:rsid w:val="002D25D8"/>
    <w:rsid w:val="002D34D7"/>
    <w:rsid w:val="002D53B7"/>
    <w:rsid w:val="002D6949"/>
    <w:rsid w:val="002E0D7C"/>
    <w:rsid w:val="002E3DB0"/>
    <w:rsid w:val="002E4BBF"/>
    <w:rsid w:val="002E62A3"/>
    <w:rsid w:val="002F2634"/>
    <w:rsid w:val="00311BA6"/>
    <w:rsid w:val="00314053"/>
    <w:rsid w:val="003165F2"/>
    <w:rsid w:val="0032025F"/>
    <w:rsid w:val="0032086E"/>
    <w:rsid w:val="003210B2"/>
    <w:rsid w:val="00331EBD"/>
    <w:rsid w:val="0034313B"/>
    <w:rsid w:val="0034523C"/>
    <w:rsid w:val="003520D2"/>
    <w:rsid w:val="00357216"/>
    <w:rsid w:val="00366D0E"/>
    <w:rsid w:val="003702F9"/>
    <w:rsid w:val="0037224D"/>
    <w:rsid w:val="003750BF"/>
    <w:rsid w:val="00384266"/>
    <w:rsid w:val="003872D6"/>
    <w:rsid w:val="003A4554"/>
    <w:rsid w:val="003B64C4"/>
    <w:rsid w:val="003C0C36"/>
    <w:rsid w:val="003C3137"/>
    <w:rsid w:val="003C44C1"/>
    <w:rsid w:val="003E1499"/>
    <w:rsid w:val="003E2098"/>
    <w:rsid w:val="003E2169"/>
    <w:rsid w:val="003F4EB1"/>
    <w:rsid w:val="004013E1"/>
    <w:rsid w:val="00402104"/>
    <w:rsid w:val="004111CD"/>
    <w:rsid w:val="004119FD"/>
    <w:rsid w:val="00411D7B"/>
    <w:rsid w:val="004164BA"/>
    <w:rsid w:val="0042024A"/>
    <w:rsid w:val="004325A0"/>
    <w:rsid w:val="00460341"/>
    <w:rsid w:val="00460490"/>
    <w:rsid w:val="004611BC"/>
    <w:rsid w:val="00462F2B"/>
    <w:rsid w:val="004664F2"/>
    <w:rsid w:val="004669BC"/>
    <w:rsid w:val="00471408"/>
    <w:rsid w:val="004751A7"/>
    <w:rsid w:val="00490A87"/>
    <w:rsid w:val="004A2A45"/>
    <w:rsid w:val="004B05E0"/>
    <w:rsid w:val="004C2E14"/>
    <w:rsid w:val="004D11EB"/>
    <w:rsid w:val="004D394A"/>
    <w:rsid w:val="004D6972"/>
    <w:rsid w:val="004D6C9C"/>
    <w:rsid w:val="004E1A8C"/>
    <w:rsid w:val="004F06F6"/>
    <w:rsid w:val="004F1767"/>
    <w:rsid w:val="004F31A1"/>
    <w:rsid w:val="004F4850"/>
    <w:rsid w:val="00505F3E"/>
    <w:rsid w:val="005065F3"/>
    <w:rsid w:val="00506AB9"/>
    <w:rsid w:val="00512678"/>
    <w:rsid w:val="00520B8F"/>
    <w:rsid w:val="005225F0"/>
    <w:rsid w:val="005233A0"/>
    <w:rsid w:val="00537C6A"/>
    <w:rsid w:val="005426BA"/>
    <w:rsid w:val="00545B59"/>
    <w:rsid w:val="005505BE"/>
    <w:rsid w:val="0055756D"/>
    <w:rsid w:val="0056014F"/>
    <w:rsid w:val="00564D11"/>
    <w:rsid w:val="00584C6F"/>
    <w:rsid w:val="00590483"/>
    <w:rsid w:val="00592F2C"/>
    <w:rsid w:val="005938F9"/>
    <w:rsid w:val="005A5C46"/>
    <w:rsid w:val="005B4A3B"/>
    <w:rsid w:val="005B4CCE"/>
    <w:rsid w:val="005B505A"/>
    <w:rsid w:val="005C13D0"/>
    <w:rsid w:val="005D17AB"/>
    <w:rsid w:val="005E3D7A"/>
    <w:rsid w:val="00603D22"/>
    <w:rsid w:val="00606B0A"/>
    <w:rsid w:val="0061084E"/>
    <w:rsid w:val="00621978"/>
    <w:rsid w:val="00625013"/>
    <w:rsid w:val="00625469"/>
    <w:rsid w:val="00625B5D"/>
    <w:rsid w:val="0062636C"/>
    <w:rsid w:val="0064050D"/>
    <w:rsid w:val="00656575"/>
    <w:rsid w:val="0065712C"/>
    <w:rsid w:val="00657345"/>
    <w:rsid w:val="00665DF3"/>
    <w:rsid w:val="00666579"/>
    <w:rsid w:val="00672D3A"/>
    <w:rsid w:val="00683256"/>
    <w:rsid w:val="00684079"/>
    <w:rsid w:val="00686D53"/>
    <w:rsid w:val="00690E56"/>
    <w:rsid w:val="006A7A6E"/>
    <w:rsid w:val="006B375D"/>
    <w:rsid w:val="006B686A"/>
    <w:rsid w:val="006B725E"/>
    <w:rsid w:val="006C0807"/>
    <w:rsid w:val="006D042C"/>
    <w:rsid w:val="006D1EBA"/>
    <w:rsid w:val="006E59E5"/>
    <w:rsid w:val="006F1539"/>
    <w:rsid w:val="006F3BF8"/>
    <w:rsid w:val="006F6430"/>
    <w:rsid w:val="00711E26"/>
    <w:rsid w:val="00712C66"/>
    <w:rsid w:val="00714244"/>
    <w:rsid w:val="00724376"/>
    <w:rsid w:val="00724773"/>
    <w:rsid w:val="007343B4"/>
    <w:rsid w:val="007402B7"/>
    <w:rsid w:val="00743398"/>
    <w:rsid w:val="00744914"/>
    <w:rsid w:val="00765132"/>
    <w:rsid w:val="007662D0"/>
    <w:rsid w:val="00780617"/>
    <w:rsid w:val="00781230"/>
    <w:rsid w:val="00791260"/>
    <w:rsid w:val="00792059"/>
    <w:rsid w:val="007924C9"/>
    <w:rsid w:val="0079367A"/>
    <w:rsid w:val="007975E0"/>
    <w:rsid w:val="007A1FD3"/>
    <w:rsid w:val="007B6F93"/>
    <w:rsid w:val="007D3441"/>
    <w:rsid w:val="007D7850"/>
    <w:rsid w:val="007E4B18"/>
    <w:rsid w:val="007F3CC3"/>
    <w:rsid w:val="007F6D87"/>
    <w:rsid w:val="00800FDF"/>
    <w:rsid w:val="008044BF"/>
    <w:rsid w:val="008056CC"/>
    <w:rsid w:val="00806C6F"/>
    <w:rsid w:val="008075CB"/>
    <w:rsid w:val="00811370"/>
    <w:rsid w:val="0081249B"/>
    <w:rsid w:val="0082201A"/>
    <w:rsid w:val="00830F3C"/>
    <w:rsid w:val="00832CC5"/>
    <w:rsid w:val="00833954"/>
    <w:rsid w:val="00841049"/>
    <w:rsid w:val="00850DDA"/>
    <w:rsid w:val="00880942"/>
    <w:rsid w:val="00882C22"/>
    <w:rsid w:val="00892354"/>
    <w:rsid w:val="00897098"/>
    <w:rsid w:val="008973AF"/>
    <w:rsid w:val="00897530"/>
    <w:rsid w:val="008B7C5B"/>
    <w:rsid w:val="008C5677"/>
    <w:rsid w:val="008D432A"/>
    <w:rsid w:val="008E2372"/>
    <w:rsid w:val="008E50A2"/>
    <w:rsid w:val="009059B1"/>
    <w:rsid w:val="00914F54"/>
    <w:rsid w:val="00922683"/>
    <w:rsid w:val="00923351"/>
    <w:rsid w:val="00926766"/>
    <w:rsid w:val="00931583"/>
    <w:rsid w:val="0094247F"/>
    <w:rsid w:val="00945F63"/>
    <w:rsid w:val="00946872"/>
    <w:rsid w:val="00947B2A"/>
    <w:rsid w:val="00951D1C"/>
    <w:rsid w:val="00952669"/>
    <w:rsid w:val="009552B1"/>
    <w:rsid w:val="009618E6"/>
    <w:rsid w:val="00961B13"/>
    <w:rsid w:val="00970F3D"/>
    <w:rsid w:val="00980078"/>
    <w:rsid w:val="00980499"/>
    <w:rsid w:val="00980B62"/>
    <w:rsid w:val="00981DB3"/>
    <w:rsid w:val="009860E2"/>
    <w:rsid w:val="009A0FFA"/>
    <w:rsid w:val="009A37BE"/>
    <w:rsid w:val="009A7948"/>
    <w:rsid w:val="009B0FB5"/>
    <w:rsid w:val="009D4415"/>
    <w:rsid w:val="009D6742"/>
    <w:rsid w:val="009D7490"/>
    <w:rsid w:val="009E5303"/>
    <w:rsid w:val="009E6678"/>
    <w:rsid w:val="009F478E"/>
    <w:rsid w:val="009F793C"/>
    <w:rsid w:val="00A03E9C"/>
    <w:rsid w:val="00A144C3"/>
    <w:rsid w:val="00A14FD1"/>
    <w:rsid w:val="00A16EEA"/>
    <w:rsid w:val="00A2281B"/>
    <w:rsid w:val="00A26620"/>
    <w:rsid w:val="00A27F9A"/>
    <w:rsid w:val="00A36159"/>
    <w:rsid w:val="00A36175"/>
    <w:rsid w:val="00A36F0B"/>
    <w:rsid w:val="00A4297D"/>
    <w:rsid w:val="00A45E58"/>
    <w:rsid w:val="00A56D2B"/>
    <w:rsid w:val="00A578F0"/>
    <w:rsid w:val="00A668B1"/>
    <w:rsid w:val="00A75F3E"/>
    <w:rsid w:val="00A81EB3"/>
    <w:rsid w:val="00A84DE6"/>
    <w:rsid w:val="00A84E27"/>
    <w:rsid w:val="00A90D8C"/>
    <w:rsid w:val="00A91206"/>
    <w:rsid w:val="00AA0064"/>
    <w:rsid w:val="00AA0AD8"/>
    <w:rsid w:val="00AA4C3F"/>
    <w:rsid w:val="00AB27D0"/>
    <w:rsid w:val="00AD1B6C"/>
    <w:rsid w:val="00AD3904"/>
    <w:rsid w:val="00AE021D"/>
    <w:rsid w:val="00AE7C4C"/>
    <w:rsid w:val="00AF585C"/>
    <w:rsid w:val="00B01261"/>
    <w:rsid w:val="00B078C9"/>
    <w:rsid w:val="00B17EB2"/>
    <w:rsid w:val="00B2108D"/>
    <w:rsid w:val="00B267D1"/>
    <w:rsid w:val="00B3709C"/>
    <w:rsid w:val="00B42BD1"/>
    <w:rsid w:val="00B53FE1"/>
    <w:rsid w:val="00B6363F"/>
    <w:rsid w:val="00B7598F"/>
    <w:rsid w:val="00B77F96"/>
    <w:rsid w:val="00B84AE4"/>
    <w:rsid w:val="00B97F04"/>
    <w:rsid w:val="00BA27F7"/>
    <w:rsid w:val="00BB2CF8"/>
    <w:rsid w:val="00BB684E"/>
    <w:rsid w:val="00BB69CA"/>
    <w:rsid w:val="00BB732A"/>
    <w:rsid w:val="00BC1D68"/>
    <w:rsid w:val="00BC22B0"/>
    <w:rsid w:val="00BC286D"/>
    <w:rsid w:val="00BE6594"/>
    <w:rsid w:val="00BE73FA"/>
    <w:rsid w:val="00BF59C2"/>
    <w:rsid w:val="00BF5AAF"/>
    <w:rsid w:val="00C0063D"/>
    <w:rsid w:val="00C0662A"/>
    <w:rsid w:val="00C10570"/>
    <w:rsid w:val="00C1094F"/>
    <w:rsid w:val="00C15D2B"/>
    <w:rsid w:val="00C34CE2"/>
    <w:rsid w:val="00C36871"/>
    <w:rsid w:val="00C40B52"/>
    <w:rsid w:val="00C57527"/>
    <w:rsid w:val="00C75484"/>
    <w:rsid w:val="00C8405F"/>
    <w:rsid w:val="00C90121"/>
    <w:rsid w:val="00C92F65"/>
    <w:rsid w:val="00C939C1"/>
    <w:rsid w:val="00CA4309"/>
    <w:rsid w:val="00CA4FD1"/>
    <w:rsid w:val="00CB24A8"/>
    <w:rsid w:val="00CB74F3"/>
    <w:rsid w:val="00CC432D"/>
    <w:rsid w:val="00CC7240"/>
    <w:rsid w:val="00CC7F34"/>
    <w:rsid w:val="00CE2CF5"/>
    <w:rsid w:val="00D07318"/>
    <w:rsid w:val="00D108C4"/>
    <w:rsid w:val="00D13B79"/>
    <w:rsid w:val="00D24F0D"/>
    <w:rsid w:val="00D37A13"/>
    <w:rsid w:val="00D40279"/>
    <w:rsid w:val="00D41614"/>
    <w:rsid w:val="00D42C8F"/>
    <w:rsid w:val="00D45B5C"/>
    <w:rsid w:val="00D465AE"/>
    <w:rsid w:val="00D53373"/>
    <w:rsid w:val="00D53756"/>
    <w:rsid w:val="00D56DD8"/>
    <w:rsid w:val="00D60ECD"/>
    <w:rsid w:val="00D60F88"/>
    <w:rsid w:val="00D650B2"/>
    <w:rsid w:val="00D656BD"/>
    <w:rsid w:val="00D67A26"/>
    <w:rsid w:val="00D70BBC"/>
    <w:rsid w:val="00D75774"/>
    <w:rsid w:val="00D9565B"/>
    <w:rsid w:val="00D979FC"/>
    <w:rsid w:val="00DA28BF"/>
    <w:rsid w:val="00DA4AC6"/>
    <w:rsid w:val="00DA583C"/>
    <w:rsid w:val="00DB2202"/>
    <w:rsid w:val="00DB3E10"/>
    <w:rsid w:val="00DC0CD3"/>
    <w:rsid w:val="00DC6470"/>
    <w:rsid w:val="00DD2FD8"/>
    <w:rsid w:val="00DE3DA8"/>
    <w:rsid w:val="00DE67BE"/>
    <w:rsid w:val="00DF0161"/>
    <w:rsid w:val="00DF3E8E"/>
    <w:rsid w:val="00DF6D49"/>
    <w:rsid w:val="00E01838"/>
    <w:rsid w:val="00E17DEE"/>
    <w:rsid w:val="00E2092C"/>
    <w:rsid w:val="00E25D51"/>
    <w:rsid w:val="00E26B0A"/>
    <w:rsid w:val="00E43862"/>
    <w:rsid w:val="00E5272D"/>
    <w:rsid w:val="00E530A0"/>
    <w:rsid w:val="00E56FE1"/>
    <w:rsid w:val="00E6452E"/>
    <w:rsid w:val="00E6605F"/>
    <w:rsid w:val="00E6741A"/>
    <w:rsid w:val="00E70271"/>
    <w:rsid w:val="00E82166"/>
    <w:rsid w:val="00EA6947"/>
    <w:rsid w:val="00EB5469"/>
    <w:rsid w:val="00EC0172"/>
    <w:rsid w:val="00EE1637"/>
    <w:rsid w:val="00EE5EAE"/>
    <w:rsid w:val="00EE787F"/>
    <w:rsid w:val="00EF35C7"/>
    <w:rsid w:val="00EF49FB"/>
    <w:rsid w:val="00F0206A"/>
    <w:rsid w:val="00F132D0"/>
    <w:rsid w:val="00F25C8B"/>
    <w:rsid w:val="00F27713"/>
    <w:rsid w:val="00F43BDE"/>
    <w:rsid w:val="00F44CCE"/>
    <w:rsid w:val="00F456E7"/>
    <w:rsid w:val="00F53529"/>
    <w:rsid w:val="00F6769E"/>
    <w:rsid w:val="00F7461A"/>
    <w:rsid w:val="00F75543"/>
    <w:rsid w:val="00F83345"/>
    <w:rsid w:val="00F836FD"/>
    <w:rsid w:val="00F9175B"/>
    <w:rsid w:val="00F9644B"/>
    <w:rsid w:val="00FA3ED4"/>
    <w:rsid w:val="00FA6756"/>
    <w:rsid w:val="00FA7BA7"/>
    <w:rsid w:val="00FB1377"/>
    <w:rsid w:val="00FB41A2"/>
    <w:rsid w:val="00FB5B5D"/>
    <w:rsid w:val="00FB6A88"/>
    <w:rsid w:val="00FB6E42"/>
    <w:rsid w:val="00FC1CD2"/>
    <w:rsid w:val="00FC1FDB"/>
    <w:rsid w:val="00FC5904"/>
    <w:rsid w:val="00FD0BE0"/>
    <w:rsid w:val="00FD2D80"/>
    <w:rsid w:val="00FD646C"/>
    <w:rsid w:val="00FE1124"/>
    <w:rsid w:val="00FE3192"/>
    <w:rsid w:val="00FE35D7"/>
    <w:rsid w:val="00FE3655"/>
    <w:rsid w:val="00FE7716"/>
    <w:rsid w:val="00FF63BC"/>
    <w:rsid w:val="00FF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26BDE"/>
  <w15:docId w15:val="{6500E833-18D5-447D-9576-68DD1ADB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1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0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B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36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60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36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60E"/>
    <w:rPr>
      <w:lang w:val="en-US"/>
    </w:rPr>
  </w:style>
  <w:style w:type="character" w:styleId="Emphasis">
    <w:name w:val="Emphasis"/>
    <w:uiPriority w:val="20"/>
    <w:qFormat/>
    <w:rsid w:val="0056014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F35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5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35C7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5C7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F53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F53529"/>
    <w:rPr>
      <w:color w:val="0000FF"/>
      <w:u w:val="single"/>
    </w:rPr>
  </w:style>
  <w:style w:type="table" w:styleId="TableGrid">
    <w:name w:val="Table Grid"/>
    <w:basedOn w:val="TableNormal"/>
    <w:uiPriority w:val="59"/>
    <w:rsid w:val="004B0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44C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6D8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E2CF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6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92DB88-1FED-4E59-9DA9-D00E8CB2D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1201902</dc:creator>
  <cp:lastModifiedBy>Esmaeil Ebrahimie</cp:lastModifiedBy>
  <cp:revision>3</cp:revision>
  <cp:lastPrinted>2019-09-24T06:53:00Z</cp:lastPrinted>
  <dcterms:created xsi:type="dcterms:W3CDTF">2022-02-26T04:44:00Z</dcterms:created>
  <dcterms:modified xsi:type="dcterms:W3CDTF">2022-02-26T05:13:00Z</dcterms:modified>
</cp:coreProperties>
</file>